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D33D2" w14:textId="1E5D0685" w:rsidR="00F907D6" w:rsidRPr="00A06634" w:rsidRDefault="00A06634" w:rsidP="00C30CB1">
      <w:pPr>
        <w:outlineLvl w:val="0"/>
        <w:rPr>
          <w:b/>
          <w:sz w:val="24"/>
          <w:szCs w:val="24"/>
        </w:rPr>
      </w:pPr>
      <w:r w:rsidRPr="00A06634">
        <w:rPr>
          <w:b/>
          <w:sz w:val="24"/>
          <w:szCs w:val="24"/>
        </w:rPr>
        <w:t>S</w:t>
      </w:r>
      <w:r w:rsidR="0010571C">
        <w:rPr>
          <w:b/>
          <w:sz w:val="24"/>
          <w:szCs w:val="24"/>
        </w:rPr>
        <w:t>2</w:t>
      </w:r>
      <w:r w:rsidR="00136FA5" w:rsidRPr="00A06634">
        <w:rPr>
          <w:b/>
          <w:sz w:val="24"/>
          <w:szCs w:val="24"/>
        </w:rPr>
        <w:t xml:space="preserve"> T</w:t>
      </w:r>
      <w:r w:rsidR="00833D0E" w:rsidRPr="00A06634">
        <w:rPr>
          <w:b/>
          <w:sz w:val="24"/>
          <w:szCs w:val="24"/>
        </w:rPr>
        <w:t>able</w:t>
      </w:r>
      <w:r w:rsidRPr="00A06634">
        <w:rPr>
          <w:b/>
          <w:sz w:val="24"/>
          <w:szCs w:val="24"/>
        </w:rPr>
        <w:t xml:space="preserve">. </w:t>
      </w:r>
      <w:r w:rsidR="00F907D6" w:rsidRPr="00A06634">
        <w:rPr>
          <w:b/>
          <w:sz w:val="24"/>
          <w:szCs w:val="24"/>
        </w:rPr>
        <w:t>Patient Characteristics of high KLK6 samples from GEO dataset GSE39582</w:t>
      </w:r>
      <w:r>
        <w:rPr>
          <w:b/>
          <w:sz w:val="24"/>
          <w:szCs w:val="24"/>
        </w:rPr>
        <w:t>.</w:t>
      </w:r>
    </w:p>
    <w:p w14:paraId="4E03B17D" w14:textId="77777777" w:rsidR="00F907D6" w:rsidRPr="00A06634" w:rsidRDefault="00F907D6">
      <w:pPr>
        <w:rPr>
          <w:b/>
          <w:sz w:val="24"/>
          <w:szCs w:val="24"/>
        </w:rPr>
      </w:pPr>
    </w:p>
    <w:p w14:paraId="7EBCF9C6" w14:textId="77777777" w:rsidR="00F907D6" w:rsidRDefault="00F907D6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32"/>
        <w:gridCol w:w="1633"/>
        <w:gridCol w:w="2700"/>
        <w:gridCol w:w="42"/>
      </w:tblGrid>
      <w:tr w:rsidR="00F907D6" w14:paraId="66FA0684" w14:textId="77777777" w:rsidTr="003A2988">
        <w:trPr>
          <w:trHeight w:val="350"/>
        </w:trPr>
        <w:tc>
          <w:tcPr>
            <w:tcW w:w="3865" w:type="dxa"/>
            <w:gridSpan w:val="2"/>
          </w:tcPr>
          <w:p w14:paraId="32C71A51" w14:textId="1C70D4FD" w:rsidR="00F907D6" w:rsidRPr="00A06634" w:rsidRDefault="00F907D6" w:rsidP="003A2988">
            <w:pPr>
              <w:rPr>
                <w:b/>
                <w:sz w:val="24"/>
                <w:szCs w:val="24"/>
              </w:rPr>
            </w:pPr>
            <w:r w:rsidRPr="00A06634">
              <w:rPr>
                <w:b/>
                <w:sz w:val="24"/>
                <w:szCs w:val="24"/>
              </w:rPr>
              <w:t xml:space="preserve">              </w:t>
            </w:r>
            <w:r w:rsidR="00A06634" w:rsidRPr="00A06634">
              <w:rPr>
                <w:b/>
                <w:sz w:val="24"/>
                <w:szCs w:val="24"/>
              </w:rPr>
              <w:t>GEO dataset GSE39582</w:t>
            </w:r>
            <w:r w:rsidRPr="00A06634">
              <w:rPr>
                <w:b/>
                <w:sz w:val="24"/>
                <w:szCs w:val="24"/>
              </w:rPr>
              <w:t xml:space="preserve">                                     </w:t>
            </w:r>
          </w:p>
        </w:tc>
        <w:tc>
          <w:tcPr>
            <w:tcW w:w="2742" w:type="dxa"/>
            <w:gridSpan w:val="2"/>
          </w:tcPr>
          <w:p w14:paraId="1B4952CB" w14:textId="77777777" w:rsidR="00F907D6" w:rsidRPr="00A06634" w:rsidRDefault="00F907D6" w:rsidP="003A2988">
            <w:pPr>
              <w:tabs>
                <w:tab w:val="left" w:pos="3500"/>
              </w:tabs>
              <w:rPr>
                <w:b/>
                <w:sz w:val="24"/>
                <w:szCs w:val="24"/>
              </w:rPr>
            </w:pPr>
            <w:r w:rsidRPr="00A06634">
              <w:rPr>
                <w:b/>
                <w:sz w:val="24"/>
                <w:szCs w:val="24"/>
              </w:rPr>
              <w:t xml:space="preserve">  Percentage</w:t>
            </w:r>
          </w:p>
        </w:tc>
      </w:tr>
      <w:tr w:rsidR="00F907D6" w14:paraId="7A7A9682" w14:textId="77777777" w:rsidTr="003A2988">
        <w:trPr>
          <w:gridAfter w:val="1"/>
          <w:wAfter w:w="42" w:type="dxa"/>
          <w:trHeight w:val="341"/>
        </w:trPr>
        <w:tc>
          <w:tcPr>
            <w:tcW w:w="2232" w:type="dxa"/>
          </w:tcPr>
          <w:p w14:paraId="20D8EED1" w14:textId="77777777" w:rsidR="00F907D6" w:rsidRDefault="00F907D6" w:rsidP="003A2988">
            <w:pPr>
              <w:rPr>
                <w:sz w:val="24"/>
                <w:szCs w:val="24"/>
              </w:rPr>
            </w:pPr>
            <w:bookmarkStart w:id="0" w:name="_GoBack"/>
            <w:r>
              <w:rPr>
                <w:sz w:val="24"/>
                <w:szCs w:val="24"/>
              </w:rPr>
              <w:t>Cases</w:t>
            </w:r>
          </w:p>
        </w:tc>
        <w:tc>
          <w:tcPr>
            <w:tcW w:w="1633" w:type="dxa"/>
          </w:tcPr>
          <w:p w14:paraId="3D4E7AE1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2700" w:type="dxa"/>
          </w:tcPr>
          <w:p w14:paraId="06CCD100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K6-high group (n=30)</w:t>
            </w:r>
          </w:p>
        </w:tc>
      </w:tr>
      <w:bookmarkEnd w:id="0"/>
      <w:tr w:rsidR="00F907D6" w14:paraId="2DF8EE1D" w14:textId="77777777" w:rsidTr="003A2988">
        <w:trPr>
          <w:gridAfter w:val="1"/>
          <w:wAfter w:w="42" w:type="dxa"/>
        </w:trPr>
        <w:tc>
          <w:tcPr>
            <w:tcW w:w="2232" w:type="dxa"/>
          </w:tcPr>
          <w:p w14:paraId="4BECEB31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1633" w:type="dxa"/>
          </w:tcPr>
          <w:p w14:paraId="5B079B47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700" w:type="dxa"/>
          </w:tcPr>
          <w:p w14:paraId="4DDCE2E3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</w:tr>
      <w:tr w:rsidR="00F907D6" w14:paraId="4FCBFE32" w14:textId="77777777" w:rsidTr="003A2988">
        <w:trPr>
          <w:gridAfter w:val="1"/>
          <w:wAfter w:w="42" w:type="dxa"/>
        </w:trPr>
        <w:tc>
          <w:tcPr>
            <w:tcW w:w="2232" w:type="dxa"/>
          </w:tcPr>
          <w:p w14:paraId="41D3AB99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</w:tcPr>
          <w:p w14:paraId="706AD6FC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2700" w:type="dxa"/>
          </w:tcPr>
          <w:p w14:paraId="4DC6698C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 w:rsidR="00F907D6" w14:paraId="3CE4A8FA" w14:textId="77777777" w:rsidTr="003A2988">
        <w:trPr>
          <w:gridAfter w:val="1"/>
          <w:wAfter w:w="42" w:type="dxa"/>
          <w:trHeight w:val="305"/>
        </w:trPr>
        <w:tc>
          <w:tcPr>
            <w:tcW w:w="2232" w:type="dxa"/>
          </w:tcPr>
          <w:p w14:paraId="5FE391F0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 stage</w:t>
            </w:r>
          </w:p>
        </w:tc>
        <w:tc>
          <w:tcPr>
            <w:tcW w:w="1633" w:type="dxa"/>
          </w:tcPr>
          <w:p w14:paraId="386292DB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I</w:t>
            </w:r>
          </w:p>
        </w:tc>
        <w:tc>
          <w:tcPr>
            <w:tcW w:w="2700" w:type="dxa"/>
          </w:tcPr>
          <w:p w14:paraId="38A8C043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F907D6" w14:paraId="6A02B1DE" w14:textId="77777777" w:rsidTr="003A2988">
        <w:trPr>
          <w:gridAfter w:val="1"/>
          <w:wAfter w:w="42" w:type="dxa"/>
        </w:trPr>
        <w:tc>
          <w:tcPr>
            <w:tcW w:w="2232" w:type="dxa"/>
          </w:tcPr>
          <w:p w14:paraId="2B33421C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</w:tcPr>
          <w:p w14:paraId="687BE3FE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age II </w:t>
            </w:r>
          </w:p>
        </w:tc>
        <w:tc>
          <w:tcPr>
            <w:tcW w:w="2700" w:type="dxa"/>
          </w:tcPr>
          <w:p w14:paraId="73E66D79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3</w:t>
            </w:r>
          </w:p>
        </w:tc>
      </w:tr>
      <w:tr w:rsidR="00F907D6" w14:paraId="64E0989E" w14:textId="77777777" w:rsidTr="003A2988">
        <w:trPr>
          <w:gridAfter w:val="1"/>
          <w:wAfter w:w="42" w:type="dxa"/>
        </w:trPr>
        <w:tc>
          <w:tcPr>
            <w:tcW w:w="2232" w:type="dxa"/>
          </w:tcPr>
          <w:p w14:paraId="046E75AF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</w:tcPr>
          <w:p w14:paraId="1CA55A7F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II A/ B</w:t>
            </w:r>
          </w:p>
        </w:tc>
        <w:tc>
          <w:tcPr>
            <w:tcW w:w="2700" w:type="dxa"/>
          </w:tcPr>
          <w:p w14:paraId="0E8D7C27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F907D6" w14:paraId="6DFE6F33" w14:textId="77777777" w:rsidTr="003A2988">
        <w:trPr>
          <w:gridAfter w:val="1"/>
          <w:wAfter w:w="42" w:type="dxa"/>
          <w:trHeight w:val="350"/>
        </w:trPr>
        <w:tc>
          <w:tcPr>
            <w:tcW w:w="2232" w:type="dxa"/>
          </w:tcPr>
          <w:p w14:paraId="174BC4EF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</w:tcPr>
          <w:p w14:paraId="50CECF01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age III </w:t>
            </w:r>
          </w:p>
        </w:tc>
        <w:tc>
          <w:tcPr>
            <w:tcW w:w="2700" w:type="dxa"/>
          </w:tcPr>
          <w:p w14:paraId="28E82C76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</w:tr>
      <w:tr w:rsidR="00F907D6" w14:paraId="3D987075" w14:textId="77777777" w:rsidTr="003A2988">
        <w:trPr>
          <w:gridAfter w:val="1"/>
          <w:wAfter w:w="42" w:type="dxa"/>
        </w:trPr>
        <w:tc>
          <w:tcPr>
            <w:tcW w:w="2232" w:type="dxa"/>
          </w:tcPr>
          <w:p w14:paraId="54FCEA8B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</w:tcPr>
          <w:p w14:paraId="05BEA972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III B</w:t>
            </w:r>
          </w:p>
        </w:tc>
        <w:tc>
          <w:tcPr>
            <w:tcW w:w="2700" w:type="dxa"/>
          </w:tcPr>
          <w:p w14:paraId="7E7730CF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F907D6" w14:paraId="173D62B7" w14:textId="77777777" w:rsidTr="003A2988">
        <w:trPr>
          <w:gridAfter w:val="1"/>
          <w:wAfter w:w="42" w:type="dxa"/>
        </w:trPr>
        <w:tc>
          <w:tcPr>
            <w:tcW w:w="2232" w:type="dxa"/>
          </w:tcPr>
          <w:p w14:paraId="1C1F0AB4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</w:tcPr>
          <w:p w14:paraId="6DEA58D4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III C</w:t>
            </w:r>
          </w:p>
        </w:tc>
        <w:tc>
          <w:tcPr>
            <w:tcW w:w="2700" w:type="dxa"/>
          </w:tcPr>
          <w:p w14:paraId="525EBB1F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NA</w:t>
            </w:r>
          </w:p>
        </w:tc>
      </w:tr>
      <w:tr w:rsidR="00F907D6" w14:paraId="2187C7D7" w14:textId="77777777" w:rsidTr="003A2988">
        <w:trPr>
          <w:gridAfter w:val="1"/>
          <w:wAfter w:w="42" w:type="dxa"/>
        </w:trPr>
        <w:tc>
          <w:tcPr>
            <w:tcW w:w="2232" w:type="dxa"/>
          </w:tcPr>
          <w:p w14:paraId="2900C0C7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</w:tcPr>
          <w:p w14:paraId="1CF051E9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IV</w:t>
            </w:r>
          </w:p>
        </w:tc>
        <w:tc>
          <w:tcPr>
            <w:tcW w:w="2700" w:type="dxa"/>
          </w:tcPr>
          <w:p w14:paraId="4A83134A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7</w:t>
            </w:r>
          </w:p>
        </w:tc>
      </w:tr>
      <w:tr w:rsidR="00F907D6" w14:paraId="56776160" w14:textId="77777777" w:rsidTr="003A2988">
        <w:trPr>
          <w:gridAfter w:val="1"/>
          <w:wAfter w:w="42" w:type="dxa"/>
        </w:trPr>
        <w:tc>
          <w:tcPr>
            <w:tcW w:w="2232" w:type="dxa"/>
          </w:tcPr>
          <w:p w14:paraId="710A414B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</w:tcPr>
          <w:p w14:paraId="3177D14F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IV A</w:t>
            </w:r>
          </w:p>
        </w:tc>
        <w:tc>
          <w:tcPr>
            <w:tcW w:w="2700" w:type="dxa"/>
          </w:tcPr>
          <w:p w14:paraId="5CA58F4D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F907D6" w14:paraId="24467D8A" w14:textId="77777777" w:rsidTr="003A2988">
        <w:trPr>
          <w:gridAfter w:val="1"/>
          <w:wAfter w:w="42" w:type="dxa"/>
        </w:trPr>
        <w:tc>
          <w:tcPr>
            <w:tcW w:w="2232" w:type="dxa"/>
          </w:tcPr>
          <w:p w14:paraId="3CDF8900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astasis ≥M1</w:t>
            </w:r>
          </w:p>
        </w:tc>
        <w:tc>
          <w:tcPr>
            <w:tcW w:w="1633" w:type="dxa"/>
          </w:tcPr>
          <w:p w14:paraId="669798C5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2700" w:type="dxa"/>
          </w:tcPr>
          <w:p w14:paraId="60CC9A40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</w:t>
            </w:r>
          </w:p>
        </w:tc>
      </w:tr>
      <w:tr w:rsidR="00F907D6" w14:paraId="49D26EBB" w14:textId="77777777" w:rsidTr="003A2988">
        <w:trPr>
          <w:gridAfter w:val="1"/>
          <w:wAfter w:w="42" w:type="dxa"/>
        </w:trPr>
        <w:tc>
          <w:tcPr>
            <w:tcW w:w="2232" w:type="dxa"/>
          </w:tcPr>
          <w:p w14:paraId="3F4AED60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 node positive</w:t>
            </w:r>
          </w:p>
        </w:tc>
        <w:tc>
          <w:tcPr>
            <w:tcW w:w="1633" w:type="dxa"/>
          </w:tcPr>
          <w:p w14:paraId="38815856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2700" w:type="dxa"/>
          </w:tcPr>
          <w:p w14:paraId="5526BAA0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F907D6" w14:paraId="76025C98" w14:textId="77777777" w:rsidTr="003A2988">
        <w:trPr>
          <w:gridAfter w:val="1"/>
          <w:wAfter w:w="42" w:type="dxa"/>
          <w:trHeight w:val="305"/>
        </w:trPr>
        <w:tc>
          <w:tcPr>
            <w:tcW w:w="2232" w:type="dxa"/>
          </w:tcPr>
          <w:p w14:paraId="28EED746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lecular subtype</w:t>
            </w:r>
          </w:p>
        </w:tc>
        <w:tc>
          <w:tcPr>
            <w:tcW w:w="1633" w:type="dxa"/>
          </w:tcPr>
          <w:p w14:paraId="6DC55C03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S</w:t>
            </w:r>
          </w:p>
        </w:tc>
        <w:tc>
          <w:tcPr>
            <w:tcW w:w="2700" w:type="dxa"/>
          </w:tcPr>
          <w:p w14:paraId="4767D926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3</w:t>
            </w:r>
          </w:p>
        </w:tc>
      </w:tr>
      <w:tr w:rsidR="00F907D6" w14:paraId="665A2A7A" w14:textId="77777777" w:rsidTr="003A2988">
        <w:trPr>
          <w:gridAfter w:val="1"/>
          <w:wAfter w:w="42" w:type="dxa"/>
        </w:trPr>
        <w:tc>
          <w:tcPr>
            <w:tcW w:w="2232" w:type="dxa"/>
          </w:tcPr>
          <w:p w14:paraId="53A73299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</w:tcPr>
          <w:p w14:paraId="504CE954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I-L/H</w:t>
            </w:r>
          </w:p>
        </w:tc>
        <w:tc>
          <w:tcPr>
            <w:tcW w:w="2700" w:type="dxa"/>
          </w:tcPr>
          <w:p w14:paraId="31A01BE0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F907D6" w14:paraId="17D94B1D" w14:textId="77777777" w:rsidTr="003A2988">
        <w:trPr>
          <w:gridAfter w:val="1"/>
          <w:wAfter w:w="42" w:type="dxa"/>
        </w:trPr>
        <w:tc>
          <w:tcPr>
            <w:tcW w:w="2232" w:type="dxa"/>
          </w:tcPr>
          <w:p w14:paraId="2C1C7CD0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</w:tcPr>
          <w:p w14:paraId="5BED0004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I</w:t>
            </w:r>
          </w:p>
        </w:tc>
        <w:tc>
          <w:tcPr>
            <w:tcW w:w="2700" w:type="dxa"/>
          </w:tcPr>
          <w:p w14:paraId="2E268C18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7</w:t>
            </w:r>
          </w:p>
        </w:tc>
      </w:tr>
      <w:tr w:rsidR="00F907D6" w14:paraId="57D24778" w14:textId="77777777" w:rsidTr="003A2988">
        <w:trPr>
          <w:gridAfter w:val="1"/>
          <w:wAfter w:w="42" w:type="dxa"/>
        </w:trPr>
        <w:tc>
          <w:tcPr>
            <w:tcW w:w="2232" w:type="dxa"/>
          </w:tcPr>
          <w:p w14:paraId="06235B93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tions in &gt;50%</w:t>
            </w:r>
          </w:p>
        </w:tc>
        <w:tc>
          <w:tcPr>
            <w:tcW w:w="1633" w:type="dxa"/>
          </w:tcPr>
          <w:p w14:paraId="157CC72F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C</w:t>
            </w:r>
          </w:p>
        </w:tc>
        <w:tc>
          <w:tcPr>
            <w:tcW w:w="2700" w:type="dxa"/>
          </w:tcPr>
          <w:p w14:paraId="6EF21310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F907D6" w14:paraId="0B4FD9DD" w14:textId="77777777" w:rsidTr="003A2988">
        <w:trPr>
          <w:gridAfter w:val="1"/>
          <w:wAfter w:w="42" w:type="dxa"/>
          <w:trHeight w:val="305"/>
        </w:trPr>
        <w:tc>
          <w:tcPr>
            <w:tcW w:w="2232" w:type="dxa"/>
          </w:tcPr>
          <w:p w14:paraId="390CADC5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</w:tcPr>
          <w:p w14:paraId="36733CFA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tin (TTN)</w:t>
            </w:r>
          </w:p>
        </w:tc>
        <w:tc>
          <w:tcPr>
            <w:tcW w:w="2700" w:type="dxa"/>
          </w:tcPr>
          <w:p w14:paraId="7DF71790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F907D6" w14:paraId="237A743B" w14:textId="77777777" w:rsidTr="003A2988">
        <w:trPr>
          <w:gridAfter w:val="1"/>
          <w:wAfter w:w="42" w:type="dxa"/>
          <w:trHeight w:val="305"/>
        </w:trPr>
        <w:tc>
          <w:tcPr>
            <w:tcW w:w="2232" w:type="dxa"/>
          </w:tcPr>
          <w:p w14:paraId="1165B227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</w:tcPr>
          <w:p w14:paraId="057044DC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-RAS</w:t>
            </w:r>
          </w:p>
        </w:tc>
        <w:tc>
          <w:tcPr>
            <w:tcW w:w="2700" w:type="dxa"/>
          </w:tcPr>
          <w:p w14:paraId="3F0E525C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3</w:t>
            </w:r>
          </w:p>
        </w:tc>
      </w:tr>
      <w:tr w:rsidR="00F907D6" w14:paraId="538BB4CA" w14:textId="77777777" w:rsidTr="003A2988">
        <w:trPr>
          <w:gridAfter w:val="1"/>
          <w:wAfter w:w="42" w:type="dxa"/>
          <w:trHeight w:val="305"/>
        </w:trPr>
        <w:tc>
          <w:tcPr>
            <w:tcW w:w="2232" w:type="dxa"/>
          </w:tcPr>
          <w:p w14:paraId="2BC9C8FC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</w:tcPr>
          <w:p w14:paraId="7730454F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C16</w:t>
            </w:r>
          </w:p>
        </w:tc>
        <w:tc>
          <w:tcPr>
            <w:tcW w:w="2700" w:type="dxa"/>
          </w:tcPr>
          <w:p w14:paraId="11DFD8C5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F907D6" w14:paraId="03E55622" w14:textId="77777777" w:rsidTr="003A2988">
        <w:trPr>
          <w:gridAfter w:val="1"/>
          <w:wAfter w:w="42" w:type="dxa"/>
        </w:trPr>
        <w:tc>
          <w:tcPr>
            <w:tcW w:w="2232" w:type="dxa"/>
          </w:tcPr>
          <w:p w14:paraId="31A37E34" w14:textId="77777777" w:rsidR="00F907D6" w:rsidRDefault="00F907D6" w:rsidP="003A2988">
            <w:pPr>
              <w:rPr>
                <w:sz w:val="24"/>
                <w:szCs w:val="24"/>
              </w:rPr>
            </w:pPr>
          </w:p>
        </w:tc>
        <w:tc>
          <w:tcPr>
            <w:tcW w:w="1633" w:type="dxa"/>
          </w:tcPr>
          <w:p w14:paraId="682D5C0B" w14:textId="77777777" w:rsidR="00F907D6" w:rsidRDefault="00F907D6" w:rsidP="003A29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53</w:t>
            </w:r>
          </w:p>
        </w:tc>
        <w:tc>
          <w:tcPr>
            <w:tcW w:w="2700" w:type="dxa"/>
          </w:tcPr>
          <w:p w14:paraId="2F30F2F4" w14:textId="77777777" w:rsidR="00F907D6" w:rsidRDefault="00F907D6" w:rsidP="003A298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3</w:t>
            </w:r>
          </w:p>
        </w:tc>
      </w:tr>
    </w:tbl>
    <w:p w14:paraId="10260183" w14:textId="77777777" w:rsidR="00F907D6" w:rsidRDefault="00F907D6"/>
    <w:p w14:paraId="09339D0B" w14:textId="77777777" w:rsidR="00C30CB1" w:rsidRPr="00A06634" w:rsidRDefault="00C30CB1" w:rsidP="00C30CB1">
      <w:pPr>
        <w:widowControl w:val="0"/>
        <w:autoSpaceDE w:val="0"/>
        <w:autoSpaceDN w:val="0"/>
        <w:adjustRightInd w:val="0"/>
        <w:spacing w:line="480" w:lineRule="auto"/>
        <w:ind w:right="-160"/>
        <w:rPr>
          <w:kern w:val="1"/>
          <w:sz w:val="24"/>
          <w:szCs w:val="24"/>
        </w:rPr>
      </w:pPr>
      <w:r w:rsidRPr="00A06634">
        <w:rPr>
          <w:kern w:val="1"/>
          <w:sz w:val="24"/>
          <w:szCs w:val="24"/>
        </w:rPr>
        <w:t>MSS-microsatellite stable; MSI-microsatellite instable; MSH-H- MSI-high; MSI-L - MSI-low</w:t>
      </w:r>
    </w:p>
    <w:p w14:paraId="7FC37A31" w14:textId="77777777" w:rsidR="00C30CB1" w:rsidRDefault="00C30CB1"/>
    <w:sectPr w:rsidR="00C30CB1" w:rsidSect="00833D0E">
      <w:pgSz w:w="12240" w:h="15840"/>
      <w:pgMar w:top="132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9EF317" w14:textId="77777777" w:rsidR="00C07E64" w:rsidRDefault="00C07E64" w:rsidP="00833D0E">
      <w:r>
        <w:separator/>
      </w:r>
    </w:p>
  </w:endnote>
  <w:endnote w:type="continuationSeparator" w:id="0">
    <w:p w14:paraId="5FC3F616" w14:textId="77777777" w:rsidR="00C07E64" w:rsidRDefault="00C07E64" w:rsidP="00833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D41469" w14:textId="77777777" w:rsidR="00C07E64" w:rsidRDefault="00C07E64" w:rsidP="00833D0E">
      <w:r>
        <w:separator/>
      </w:r>
    </w:p>
  </w:footnote>
  <w:footnote w:type="continuationSeparator" w:id="0">
    <w:p w14:paraId="73182DFC" w14:textId="77777777" w:rsidR="00C07E64" w:rsidRDefault="00C07E64" w:rsidP="00833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D0E"/>
    <w:rsid w:val="00006507"/>
    <w:rsid w:val="00015B64"/>
    <w:rsid w:val="00016D77"/>
    <w:rsid w:val="00021C4B"/>
    <w:rsid w:val="00024B33"/>
    <w:rsid w:val="000256C9"/>
    <w:rsid w:val="000345B2"/>
    <w:rsid w:val="000628F2"/>
    <w:rsid w:val="00067D4F"/>
    <w:rsid w:val="00071F49"/>
    <w:rsid w:val="00082814"/>
    <w:rsid w:val="000A7043"/>
    <w:rsid w:val="000A773C"/>
    <w:rsid w:val="000A79ED"/>
    <w:rsid w:val="000C5663"/>
    <w:rsid w:val="000E21D3"/>
    <w:rsid w:val="000E5F5D"/>
    <w:rsid w:val="000F2614"/>
    <w:rsid w:val="0010571C"/>
    <w:rsid w:val="0011775D"/>
    <w:rsid w:val="00127B34"/>
    <w:rsid w:val="00136FA5"/>
    <w:rsid w:val="00137439"/>
    <w:rsid w:val="001508A8"/>
    <w:rsid w:val="001516D8"/>
    <w:rsid w:val="001570BB"/>
    <w:rsid w:val="00157157"/>
    <w:rsid w:val="0017073E"/>
    <w:rsid w:val="00173D44"/>
    <w:rsid w:val="00180F58"/>
    <w:rsid w:val="001842EF"/>
    <w:rsid w:val="00190C11"/>
    <w:rsid w:val="00195AF4"/>
    <w:rsid w:val="001B14E5"/>
    <w:rsid w:val="001C10D4"/>
    <w:rsid w:val="001C4F61"/>
    <w:rsid w:val="001C6E45"/>
    <w:rsid w:val="001D3FEF"/>
    <w:rsid w:val="00216556"/>
    <w:rsid w:val="00224624"/>
    <w:rsid w:val="002315E1"/>
    <w:rsid w:val="00233B07"/>
    <w:rsid w:val="00236247"/>
    <w:rsid w:val="0024298A"/>
    <w:rsid w:val="00255A23"/>
    <w:rsid w:val="0029133C"/>
    <w:rsid w:val="0029753B"/>
    <w:rsid w:val="00297FB2"/>
    <w:rsid w:val="002A4CB4"/>
    <w:rsid w:val="002B451F"/>
    <w:rsid w:val="002C2FFC"/>
    <w:rsid w:val="002E225F"/>
    <w:rsid w:val="002E3993"/>
    <w:rsid w:val="002E68AE"/>
    <w:rsid w:val="002F15BE"/>
    <w:rsid w:val="002F2125"/>
    <w:rsid w:val="00301694"/>
    <w:rsid w:val="00307DED"/>
    <w:rsid w:val="00307F45"/>
    <w:rsid w:val="003206CB"/>
    <w:rsid w:val="00322061"/>
    <w:rsid w:val="00323BE8"/>
    <w:rsid w:val="00334209"/>
    <w:rsid w:val="00334C4C"/>
    <w:rsid w:val="00343BB2"/>
    <w:rsid w:val="00345573"/>
    <w:rsid w:val="0036098C"/>
    <w:rsid w:val="00364628"/>
    <w:rsid w:val="00366C82"/>
    <w:rsid w:val="00374B46"/>
    <w:rsid w:val="003B51F2"/>
    <w:rsid w:val="003C46E4"/>
    <w:rsid w:val="003E4EE1"/>
    <w:rsid w:val="003E6D0E"/>
    <w:rsid w:val="003F5FC7"/>
    <w:rsid w:val="003F77D3"/>
    <w:rsid w:val="00421F7D"/>
    <w:rsid w:val="004238AC"/>
    <w:rsid w:val="00426A74"/>
    <w:rsid w:val="00426EF5"/>
    <w:rsid w:val="00431CC0"/>
    <w:rsid w:val="004341E6"/>
    <w:rsid w:val="004448DB"/>
    <w:rsid w:val="00447270"/>
    <w:rsid w:val="0045259E"/>
    <w:rsid w:val="00456965"/>
    <w:rsid w:val="00461099"/>
    <w:rsid w:val="00471A11"/>
    <w:rsid w:val="00474DDD"/>
    <w:rsid w:val="0047771E"/>
    <w:rsid w:val="004812E6"/>
    <w:rsid w:val="00494706"/>
    <w:rsid w:val="004A31D4"/>
    <w:rsid w:val="004B14E8"/>
    <w:rsid w:val="004B587D"/>
    <w:rsid w:val="004C4B71"/>
    <w:rsid w:val="004C7584"/>
    <w:rsid w:val="004D29F0"/>
    <w:rsid w:val="004D3427"/>
    <w:rsid w:val="005042E7"/>
    <w:rsid w:val="005134A1"/>
    <w:rsid w:val="00526B34"/>
    <w:rsid w:val="0053263D"/>
    <w:rsid w:val="005334AA"/>
    <w:rsid w:val="005534EF"/>
    <w:rsid w:val="00562BEE"/>
    <w:rsid w:val="00575DC2"/>
    <w:rsid w:val="00580EEF"/>
    <w:rsid w:val="005846A7"/>
    <w:rsid w:val="0058498B"/>
    <w:rsid w:val="005877F5"/>
    <w:rsid w:val="005B01F6"/>
    <w:rsid w:val="005B06C5"/>
    <w:rsid w:val="005B0A82"/>
    <w:rsid w:val="005D159B"/>
    <w:rsid w:val="005D2892"/>
    <w:rsid w:val="005D35EB"/>
    <w:rsid w:val="005D5139"/>
    <w:rsid w:val="005E0529"/>
    <w:rsid w:val="005E05C8"/>
    <w:rsid w:val="005E6482"/>
    <w:rsid w:val="005F2CAF"/>
    <w:rsid w:val="00623B39"/>
    <w:rsid w:val="00645FCC"/>
    <w:rsid w:val="00650676"/>
    <w:rsid w:val="0067547A"/>
    <w:rsid w:val="0068000C"/>
    <w:rsid w:val="00681FCA"/>
    <w:rsid w:val="00690A74"/>
    <w:rsid w:val="00694F70"/>
    <w:rsid w:val="00696891"/>
    <w:rsid w:val="006A69B8"/>
    <w:rsid w:val="006A6CAE"/>
    <w:rsid w:val="006B0247"/>
    <w:rsid w:val="006B041A"/>
    <w:rsid w:val="006B160F"/>
    <w:rsid w:val="006B5380"/>
    <w:rsid w:val="006D033B"/>
    <w:rsid w:val="006E0F63"/>
    <w:rsid w:val="00711887"/>
    <w:rsid w:val="00714521"/>
    <w:rsid w:val="00741E28"/>
    <w:rsid w:val="00761966"/>
    <w:rsid w:val="00770C18"/>
    <w:rsid w:val="00791CEA"/>
    <w:rsid w:val="00793FE8"/>
    <w:rsid w:val="007A6913"/>
    <w:rsid w:val="007B4E2B"/>
    <w:rsid w:val="007B7B67"/>
    <w:rsid w:val="007C171F"/>
    <w:rsid w:val="007C2585"/>
    <w:rsid w:val="007D1F3D"/>
    <w:rsid w:val="007D5851"/>
    <w:rsid w:val="00807F01"/>
    <w:rsid w:val="0082539D"/>
    <w:rsid w:val="00833D0E"/>
    <w:rsid w:val="00833D1D"/>
    <w:rsid w:val="008355D8"/>
    <w:rsid w:val="00855A5A"/>
    <w:rsid w:val="008600F6"/>
    <w:rsid w:val="00860C7E"/>
    <w:rsid w:val="00866ABF"/>
    <w:rsid w:val="008678B9"/>
    <w:rsid w:val="00872F2E"/>
    <w:rsid w:val="008819CC"/>
    <w:rsid w:val="0088263E"/>
    <w:rsid w:val="00885348"/>
    <w:rsid w:val="008958BF"/>
    <w:rsid w:val="008A7B64"/>
    <w:rsid w:val="008C0AC0"/>
    <w:rsid w:val="008C2AD9"/>
    <w:rsid w:val="008D0163"/>
    <w:rsid w:val="008D0309"/>
    <w:rsid w:val="00912EB3"/>
    <w:rsid w:val="009135DA"/>
    <w:rsid w:val="00924C3C"/>
    <w:rsid w:val="00924FD0"/>
    <w:rsid w:val="00926422"/>
    <w:rsid w:val="00930372"/>
    <w:rsid w:val="0093446F"/>
    <w:rsid w:val="009422A0"/>
    <w:rsid w:val="00961B89"/>
    <w:rsid w:val="00975C1A"/>
    <w:rsid w:val="0098162B"/>
    <w:rsid w:val="009A0DC2"/>
    <w:rsid w:val="009A24F5"/>
    <w:rsid w:val="009B3D70"/>
    <w:rsid w:val="009C7F19"/>
    <w:rsid w:val="009D01D9"/>
    <w:rsid w:val="009E4E88"/>
    <w:rsid w:val="009E6676"/>
    <w:rsid w:val="009F7CCB"/>
    <w:rsid w:val="00A0098B"/>
    <w:rsid w:val="00A0362C"/>
    <w:rsid w:val="00A06634"/>
    <w:rsid w:val="00A21AB3"/>
    <w:rsid w:val="00A424D5"/>
    <w:rsid w:val="00A54F54"/>
    <w:rsid w:val="00A55CAE"/>
    <w:rsid w:val="00A735A1"/>
    <w:rsid w:val="00A82642"/>
    <w:rsid w:val="00A844FE"/>
    <w:rsid w:val="00A86EB0"/>
    <w:rsid w:val="00AC7288"/>
    <w:rsid w:val="00AD1B2B"/>
    <w:rsid w:val="00AD4953"/>
    <w:rsid w:val="00AE3C28"/>
    <w:rsid w:val="00B076E7"/>
    <w:rsid w:val="00B14E5B"/>
    <w:rsid w:val="00B4725A"/>
    <w:rsid w:val="00B62AFF"/>
    <w:rsid w:val="00B83F50"/>
    <w:rsid w:val="00B9196A"/>
    <w:rsid w:val="00BA30B3"/>
    <w:rsid w:val="00BA438B"/>
    <w:rsid w:val="00BB3F60"/>
    <w:rsid w:val="00BB6533"/>
    <w:rsid w:val="00BB6BCC"/>
    <w:rsid w:val="00BC0E24"/>
    <w:rsid w:val="00BE5BBE"/>
    <w:rsid w:val="00BF0A1B"/>
    <w:rsid w:val="00BF4DE8"/>
    <w:rsid w:val="00BF58AB"/>
    <w:rsid w:val="00C07E64"/>
    <w:rsid w:val="00C30CB1"/>
    <w:rsid w:val="00C42113"/>
    <w:rsid w:val="00C473CE"/>
    <w:rsid w:val="00C5159A"/>
    <w:rsid w:val="00C5414B"/>
    <w:rsid w:val="00C61894"/>
    <w:rsid w:val="00C70B1C"/>
    <w:rsid w:val="00C759DC"/>
    <w:rsid w:val="00C760E8"/>
    <w:rsid w:val="00C9097C"/>
    <w:rsid w:val="00CA2A94"/>
    <w:rsid w:val="00CB4704"/>
    <w:rsid w:val="00CB56C5"/>
    <w:rsid w:val="00CD121D"/>
    <w:rsid w:val="00CD5DF4"/>
    <w:rsid w:val="00D04351"/>
    <w:rsid w:val="00D0444E"/>
    <w:rsid w:val="00D0591E"/>
    <w:rsid w:val="00D060B8"/>
    <w:rsid w:val="00D078E9"/>
    <w:rsid w:val="00D13480"/>
    <w:rsid w:val="00D174AA"/>
    <w:rsid w:val="00D176EE"/>
    <w:rsid w:val="00D229E0"/>
    <w:rsid w:val="00D22BCC"/>
    <w:rsid w:val="00D409F7"/>
    <w:rsid w:val="00D40FEC"/>
    <w:rsid w:val="00D41EF0"/>
    <w:rsid w:val="00D516A3"/>
    <w:rsid w:val="00D53E6A"/>
    <w:rsid w:val="00D82BBD"/>
    <w:rsid w:val="00D87F53"/>
    <w:rsid w:val="00D95F43"/>
    <w:rsid w:val="00D96E9E"/>
    <w:rsid w:val="00D96F3D"/>
    <w:rsid w:val="00DB25CD"/>
    <w:rsid w:val="00DB4B2D"/>
    <w:rsid w:val="00DB6731"/>
    <w:rsid w:val="00DC736A"/>
    <w:rsid w:val="00DC7B61"/>
    <w:rsid w:val="00DD043C"/>
    <w:rsid w:val="00DD0E4B"/>
    <w:rsid w:val="00DD3B5B"/>
    <w:rsid w:val="00DD54FB"/>
    <w:rsid w:val="00DE223D"/>
    <w:rsid w:val="00DF5E23"/>
    <w:rsid w:val="00E023A7"/>
    <w:rsid w:val="00E10151"/>
    <w:rsid w:val="00E10548"/>
    <w:rsid w:val="00E1160A"/>
    <w:rsid w:val="00E20651"/>
    <w:rsid w:val="00E30740"/>
    <w:rsid w:val="00E30F74"/>
    <w:rsid w:val="00E41CCB"/>
    <w:rsid w:val="00E473EF"/>
    <w:rsid w:val="00E50D21"/>
    <w:rsid w:val="00E567F4"/>
    <w:rsid w:val="00E61407"/>
    <w:rsid w:val="00E62C43"/>
    <w:rsid w:val="00E661F5"/>
    <w:rsid w:val="00E737D3"/>
    <w:rsid w:val="00E7740D"/>
    <w:rsid w:val="00E809D8"/>
    <w:rsid w:val="00E82BD4"/>
    <w:rsid w:val="00E847CF"/>
    <w:rsid w:val="00E945CE"/>
    <w:rsid w:val="00EA240D"/>
    <w:rsid w:val="00EB22F6"/>
    <w:rsid w:val="00EB2AF5"/>
    <w:rsid w:val="00EB323B"/>
    <w:rsid w:val="00EB3DB2"/>
    <w:rsid w:val="00EB6DBD"/>
    <w:rsid w:val="00EC05FF"/>
    <w:rsid w:val="00EC7228"/>
    <w:rsid w:val="00ED16A1"/>
    <w:rsid w:val="00ED50DF"/>
    <w:rsid w:val="00ED74F1"/>
    <w:rsid w:val="00ED7C1D"/>
    <w:rsid w:val="00EE3732"/>
    <w:rsid w:val="00EE456C"/>
    <w:rsid w:val="00F11C05"/>
    <w:rsid w:val="00F16903"/>
    <w:rsid w:val="00F33199"/>
    <w:rsid w:val="00F45B01"/>
    <w:rsid w:val="00F775AF"/>
    <w:rsid w:val="00F82C24"/>
    <w:rsid w:val="00F870D1"/>
    <w:rsid w:val="00F907D6"/>
    <w:rsid w:val="00FA3B9A"/>
    <w:rsid w:val="00FA4231"/>
    <w:rsid w:val="00FE6B73"/>
    <w:rsid w:val="00FF2089"/>
    <w:rsid w:val="00FF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A4C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D0E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D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3D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3D0E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33D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3D0E"/>
    <w:rPr>
      <w:rFonts w:ascii="Times New Roman" w:eastAsia="Times New Roman" w:hAnsi="Times New Roman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33D0E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33D0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45BA3F-63EE-4F04-B77E-580470897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u</dc:creator>
  <cp:keywords/>
  <dc:description/>
  <cp:lastModifiedBy>Ignatenko, Natalia - (nai)</cp:lastModifiedBy>
  <cp:revision>6</cp:revision>
  <dcterms:created xsi:type="dcterms:W3CDTF">2020-04-29T16:41:00Z</dcterms:created>
  <dcterms:modified xsi:type="dcterms:W3CDTF">2020-09-22T19:04:00Z</dcterms:modified>
</cp:coreProperties>
</file>